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Total number of repeats in the Ellin6076 genome compared to Ellin345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3780"/>
        <w:gridCol w:w="3330"/>
      </w:tblGrid>
      <w:tr>
        <w:trPr/>
        <w:tc>
          <w:tcPr>
            <w:tcW w:w="29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gram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. in Ellin6076 (size range)</w:t>
            </w:r>
          </w:p>
        </w:tc>
        <w:tc>
          <w:tcPr>
            <w:tcW w:w="33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. in Ellin345 (size range)</w:t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peat-match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3,764 (20 – 3027)</w:t>
            </w:r>
          </w:p>
        </w:tc>
        <w:tc>
          <w:tcPr>
            <w:tcW w:w="333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294 (20 – 2525)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exact-tandem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31  (3 – 261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19 (7 – 100)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rPr/>
            </w:pPr>
            <w:r>
              <w:rPr/>
              <w:t>Tandem Repeats Find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302 (3 – 417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154 (6 – 279)</w:t>
            </w:r>
          </w:p>
        </w:tc>
      </w:tr>
      <w:tr>
        <w:trPr/>
        <w:tc>
          <w:tcPr>
            <w:tcW w:w="29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verted Repeats Finder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0 (23 – 4436)</w:t>
            </w:r>
          </w:p>
        </w:tc>
        <w:tc>
          <w:tcPr>
            <w:tcW w:w="33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4 (21 – 301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9:19:00Z</dcterms:created>
  <dc:creator>Jean Challacombe</dc:creator>
  <dc:description/>
  <cp:keywords/>
  <dc:language>en-US</dc:language>
  <cp:lastModifiedBy>Jean Challacombe</cp:lastModifiedBy>
  <dcterms:modified xsi:type="dcterms:W3CDTF">2011-07-15T19:48:00Z</dcterms:modified>
  <cp:revision>6</cp:revision>
  <dc:subject/>
  <dc:title/>
</cp:coreProperties>
</file>